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2CD46" w14:textId="75DBF11B" w:rsidR="00B84529" w:rsidRPr="00B84529" w:rsidRDefault="00B84529" w:rsidP="00B84529">
      <w:pPr>
        <w:rPr>
          <w:rFonts w:cstheme="minorHAnsi"/>
          <w:bCs/>
          <w:sz w:val="24"/>
          <w:szCs w:val="24"/>
          <w:lang w:val="en-US"/>
        </w:rPr>
      </w:pPr>
      <w:r w:rsidRPr="00B84529">
        <w:rPr>
          <w:rFonts w:cstheme="minorHAnsi"/>
          <w:b/>
          <w:sz w:val="24"/>
          <w:szCs w:val="24"/>
          <w:lang w:val="en-US"/>
        </w:rPr>
        <w:t xml:space="preserve">Supplementary table 1: </w:t>
      </w:r>
      <w:r w:rsidRPr="00B84529">
        <w:rPr>
          <w:rFonts w:cstheme="minorHAnsi"/>
          <w:bCs/>
          <w:sz w:val="24"/>
          <w:szCs w:val="24"/>
          <w:lang w:val="en-US"/>
        </w:rPr>
        <w:t>associations between PD-L1 tumor expression and PD-1</w:t>
      </w:r>
      <w:r w:rsidRPr="0054659F">
        <w:rPr>
          <w:rFonts w:cstheme="minorHAnsi"/>
          <w:bCs/>
          <w:sz w:val="24"/>
          <w:szCs w:val="24"/>
          <w:vertAlign w:val="superscript"/>
          <w:lang w:val="en-US"/>
        </w:rPr>
        <w:t>+</w:t>
      </w:r>
      <w:r w:rsidRPr="00B84529">
        <w:rPr>
          <w:rFonts w:cstheme="minorHAnsi"/>
          <w:bCs/>
          <w:sz w:val="24"/>
          <w:szCs w:val="24"/>
          <w:lang w:val="en-US"/>
        </w:rPr>
        <w:t xml:space="preserve"> TILs</w:t>
      </w:r>
    </w:p>
    <w:tbl>
      <w:tblPr>
        <w:tblStyle w:val="Grigliatabella"/>
        <w:tblW w:w="1034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1843"/>
        <w:gridCol w:w="1984"/>
        <w:gridCol w:w="1701"/>
      </w:tblGrid>
      <w:tr w:rsidR="00B84529" w:rsidRPr="006312C9" w14:paraId="5CF389B9" w14:textId="77777777" w:rsidTr="006312C9">
        <w:trPr>
          <w:trHeight w:val="283"/>
        </w:trPr>
        <w:tc>
          <w:tcPr>
            <w:tcW w:w="3256" w:type="dxa"/>
          </w:tcPr>
          <w:p w14:paraId="41F9A868" w14:textId="77777777" w:rsidR="00B84529" w:rsidRPr="006312C9" w:rsidRDefault="00B84529" w:rsidP="00E62A8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1BE7D8B" w14:textId="77777777" w:rsidR="00B84529" w:rsidRPr="006312C9" w:rsidRDefault="00B84529" w:rsidP="00E62A8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23E2F638" w14:textId="77777777" w:rsidR="00B84529" w:rsidRPr="006312C9" w:rsidRDefault="00B84529" w:rsidP="00E62A8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312C9">
              <w:rPr>
                <w:rFonts w:cstheme="minorHAnsi"/>
                <w:b/>
                <w:sz w:val="20"/>
                <w:szCs w:val="20"/>
              </w:rPr>
              <w:t xml:space="preserve">PDL1 </w:t>
            </w:r>
          </w:p>
        </w:tc>
        <w:tc>
          <w:tcPr>
            <w:tcW w:w="1701" w:type="dxa"/>
          </w:tcPr>
          <w:p w14:paraId="550C8913" w14:textId="77777777" w:rsidR="00B84529" w:rsidRPr="006312C9" w:rsidRDefault="00B84529" w:rsidP="00E62A8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84529" w:rsidRPr="006312C9" w14:paraId="120E3EE0" w14:textId="77777777" w:rsidTr="006312C9">
        <w:trPr>
          <w:trHeight w:val="283"/>
        </w:trPr>
        <w:tc>
          <w:tcPr>
            <w:tcW w:w="3256" w:type="dxa"/>
          </w:tcPr>
          <w:p w14:paraId="05F766A9" w14:textId="77777777" w:rsidR="00B84529" w:rsidRPr="006312C9" w:rsidRDefault="00B84529" w:rsidP="00E62A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2A1CCF" w14:textId="77777777" w:rsidR="00B84529" w:rsidRPr="006312C9" w:rsidRDefault="00B84529" w:rsidP="00E62A8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312C9">
              <w:rPr>
                <w:rFonts w:cstheme="minorHAnsi"/>
                <w:b/>
                <w:sz w:val="20"/>
                <w:szCs w:val="20"/>
              </w:rPr>
              <w:t>Overall (%)</w:t>
            </w:r>
          </w:p>
        </w:tc>
        <w:tc>
          <w:tcPr>
            <w:tcW w:w="1843" w:type="dxa"/>
          </w:tcPr>
          <w:p w14:paraId="0DA032FA" w14:textId="77777777" w:rsidR="00B84529" w:rsidRPr="006312C9" w:rsidRDefault="00B84529" w:rsidP="00E62A8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312C9">
              <w:rPr>
                <w:rFonts w:cstheme="minorHAnsi"/>
                <w:b/>
                <w:sz w:val="20"/>
                <w:szCs w:val="20"/>
              </w:rPr>
              <w:t>&lt; 1 (%)</w:t>
            </w:r>
          </w:p>
        </w:tc>
        <w:tc>
          <w:tcPr>
            <w:tcW w:w="1984" w:type="dxa"/>
          </w:tcPr>
          <w:p w14:paraId="55D06B5F" w14:textId="77777777" w:rsidR="00B84529" w:rsidRPr="006312C9" w:rsidRDefault="00B84529" w:rsidP="00E62A8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312C9">
              <w:rPr>
                <w:rFonts w:cstheme="minorHAnsi"/>
                <w:b/>
                <w:sz w:val="20"/>
                <w:szCs w:val="20"/>
              </w:rPr>
              <w:t>≥ 1 (%)</w:t>
            </w:r>
          </w:p>
        </w:tc>
        <w:tc>
          <w:tcPr>
            <w:tcW w:w="1701" w:type="dxa"/>
          </w:tcPr>
          <w:p w14:paraId="37B41173" w14:textId="77777777" w:rsidR="00B84529" w:rsidRPr="006312C9" w:rsidRDefault="00B84529" w:rsidP="00E62A8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312C9">
              <w:rPr>
                <w:rFonts w:cstheme="minorHAnsi"/>
                <w:b/>
                <w:sz w:val="20"/>
                <w:szCs w:val="20"/>
              </w:rPr>
              <w:t xml:space="preserve">P </w:t>
            </w:r>
            <w:proofErr w:type="spellStart"/>
            <w:r w:rsidRPr="006312C9">
              <w:rPr>
                <w:rFonts w:cstheme="minorHAnsi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B84529" w:rsidRPr="006312C9" w14:paraId="7F6341D2" w14:textId="77777777" w:rsidTr="006312C9">
        <w:trPr>
          <w:trHeight w:val="283"/>
        </w:trPr>
        <w:tc>
          <w:tcPr>
            <w:tcW w:w="3256" w:type="dxa"/>
          </w:tcPr>
          <w:p w14:paraId="478EBF89" w14:textId="77777777" w:rsidR="00B84529" w:rsidRPr="006312C9" w:rsidRDefault="00B84529" w:rsidP="00E62A8A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6312C9">
              <w:rPr>
                <w:rFonts w:cstheme="minorHAnsi"/>
                <w:b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59" w:type="dxa"/>
          </w:tcPr>
          <w:p w14:paraId="4A56D265" w14:textId="77777777" w:rsidR="00B84529" w:rsidRPr="006312C9" w:rsidRDefault="00B84529" w:rsidP="00E62A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312C9">
              <w:rPr>
                <w:rFonts w:cstheme="minorHAnsi"/>
                <w:sz w:val="20"/>
                <w:szCs w:val="20"/>
              </w:rPr>
              <w:t>314</w:t>
            </w:r>
          </w:p>
        </w:tc>
        <w:tc>
          <w:tcPr>
            <w:tcW w:w="1843" w:type="dxa"/>
          </w:tcPr>
          <w:p w14:paraId="7FD24E8B" w14:textId="77777777" w:rsidR="00B84529" w:rsidRPr="006312C9" w:rsidRDefault="00B84529" w:rsidP="00E62A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312C9">
              <w:rPr>
                <w:rFonts w:cstheme="minorHAnsi"/>
                <w:sz w:val="20"/>
                <w:szCs w:val="20"/>
              </w:rPr>
              <w:t>208</w:t>
            </w:r>
          </w:p>
        </w:tc>
        <w:tc>
          <w:tcPr>
            <w:tcW w:w="1984" w:type="dxa"/>
          </w:tcPr>
          <w:p w14:paraId="421C333E" w14:textId="77777777" w:rsidR="00B84529" w:rsidRPr="006312C9" w:rsidRDefault="00B84529" w:rsidP="00E62A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312C9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701" w:type="dxa"/>
          </w:tcPr>
          <w:p w14:paraId="4EE69808" w14:textId="77777777" w:rsidR="00B84529" w:rsidRPr="006312C9" w:rsidRDefault="00B84529" w:rsidP="00E62A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4529" w:rsidRPr="006312C9" w14:paraId="7615601C" w14:textId="77777777" w:rsidTr="006312C9">
        <w:trPr>
          <w:trHeight w:val="283"/>
        </w:trPr>
        <w:tc>
          <w:tcPr>
            <w:tcW w:w="3256" w:type="dxa"/>
            <w:tcBorders>
              <w:bottom w:val="nil"/>
            </w:tcBorders>
          </w:tcPr>
          <w:p w14:paraId="1DE10A1B" w14:textId="5DD2BC38" w:rsidR="00B84529" w:rsidRPr="006312C9" w:rsidRDefault="00B84529" w:rsidP="00E62A8A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D-1 (7.5% </w:t>
            </w:r>
            <w:proofErr w:type="spellStart"/>
            <w:r w:rsidRPr="006312C9">
              <w:rPr>
                <w:rFonts w:cstheme="minorHAnsi"/>
                <w:b/>
                <w:color w:val="000000" w:themeColor="text1"/>
                <w:sz w:val="20"/>
                <w:szCs w:val="20"/>
              </w:rPr>
              <w:t>threshold</w:t>
            </w:r>
            <w:proofErr w:type="spellEnd"/>
            <w:r w:rsidRPr="006312C9">
              <w:rPr>
                <w:rFonts w:cstheme="minorHAns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14:paraId="5D4D682D" w14:textId="77777777" w:rsidR="00B84529" w:rsidRPr="006312C9" w:rsidRDefault="00B84529" w:rsidP="00E62A8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DA2734A" w14:textId="77777777" w:rsidR="00B84529" w:rsidRPr="006312C9" w:rsidRDefault="00B84529" w:rsidP="00E62A8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5C2DE221" w14:textId="77777777" w:rsidR="00B84529" w:rsidRPr="006312C9" w:rsidRDefault="00B84529" w:rsidP="00E62A8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748FCC1" w14:textId="77777777" w:rsidR="00B84529" w:rsidRPr="006312C9" w:rsidRDefault="00B84529" w:rsidP="00E62A8A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</w:tr>
      <w:tr w:rsidR="00B84529" w:rsidRPr="006312C9" w14:paraId="6F34FDA2" w14:textId="77777777" w:rsidTr="006312C9">
        <w:trPr>
          <w:trHeight w:val="283"/>
        </w:trPr>
        <w:tc>
          <w:tcPr>
            <w:tcW w:w="3256" w:type="dxa"/>
            <w:tcBorders>
              <w:top w:val="nil"/>
              <w:bottom w:val="nil"/>
            </w:tcBorders>
          </w:tcPr>
          <w:p w14:paraId="2D1516DF" w14:textId="77777777" w:rsidR="00B84529" w:rsidRPr="006312C9" w:rsidRDefault="00B84529" w:rsidP="00E62A8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1B36DD" w14:textId="77777777" w:rsidR="00B84529" w:rsidRPr="006312C9" w:rsidRDefault="00B84529" w:rsidP="00E62A8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color w:val="000000" w:themeColor="text1"/>
                <w:sz w:val="20"/>
                <w:szCs w:val="20"/>
              </w:rPr>
              <w:t>143 (45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148B8F" w14:textId="77777777" w:rsidR="00B84529" w:rsidRPr="006312C9" w:rsidRDefault="00B84529" w:rsidP="00E62A8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color w:val="000000" w:themeColor="text1"/>
                <w:sz w:val="20"/>
                <w:szCs w:val="20"/>
              </w:rPr>
              <w:t>105 (50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3ACD89" w14:textId="77777777" w:rsidR="00B84529" w:rsidRPr="006312C9" w:rsidRDefault="00B84529" w:rsidP="00E62A8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color w:val="000000" w:themeColor="text1"/>
                <w:sz w:val="20"/>
                <w:szCs w:val="20"/>
              </w:rPr>
              <w:t>38 (35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EBB96A" w14:textId="77777777" w:rsidR="00B84529" w:rsidRPr="006312C9" w:rsidRDefault="00B84529" w:rsidP="00E62A8A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i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B84529" w:rsidRPr="006312C9" w14:paraId="03A6348D" w14:textId="77777777" w:rsidTr="006312C9">
        <w:trPr>
          <w:trHeight w:val="283"/>
        </w:trPr>
        <w:tc>
          <w:tcPr>
            <w:tcW w:w="3256" w:type="dxa"/>
            <w:tcBorders>
              <w:top w:val="nil"/>
              <w:bottom w:val="nil"/>
            </w:tcBorders>
          </w:tcPr>
          <w:p w14:paraId="5EF31FDE" w14:textId="77777777" w:rsidR="00B84529" w:rsidRPr="006312C9" w:rsidRDefault="00B84529" w:rsidP="00E62A8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1A76C5" w14:textId="77777777" w:rsidR="00B84529" w:rsidRPr="006312C9" w:rsidRDefault="00B84529" w:rsidP="00E62A8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color w:val="000000" w:themeColor="text1"/>
                <w:sz w:val="20"/>
                <w:szCs w:val="20"/>
              </w:rPr>
              <w:t>154 (49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4B255C" w14:textId="77777777" w:rsidR="00B84529" w:rsidRPr="006312C9" w:rsidRDefault="00B84529" w:rsidP="00E62A8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color w:val="000000" w:themeColor="text1"/>
                <w:sz w:val="20"/>
                <w:szCs w:val="20"/>
              </w:rPr>
              <w:t>94 (45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E4D9F8" w14:textId="77777777" w:rsidR="00B84529" w:rsidRPr="006312C9" w:rsidRDefault="00B84529" w:rsidP="00E62A8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color w:val="000000" w:themeColor="text1"/>
                <w:sz w:val="20"/>
                <w:szCs w:val="20"/>
              </w:rPr>
              <w:t>60 (56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8AC4A1" w14:textId="77777777" w:rsidR="00B84529" w:rsidRPr="006312C9" w:rsidRDefault="00B84529" w:rsidP="00E62A8A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</w:tr>
      <w:tr w:rsidR="00B84529" w:rsidRPr="006312C9" w14:paraId="7615DB15" w14:textId="77777777" w:rsidTr="006312C9">
        <w:trPr>
          <w:trHeight w:val="283"/>
        </w:trPr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1A3AB375" w14:textId="77777777" w:rsidR="00B84529" w:rsidRPr="006312C9" w:rsidRDefault="00B84529" w:rsidP="00E62A8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</w:t>
            </w:r>
            <w:proofErr w:type="spellStart"/>
            <w:r w:rsidRPr="006312C9">
              <w:rPr>
                <w:rFonts w:cstheme="minorHAnsi"/>
                <w:color w:val="000000" w:themeColor="text1"/>
                <w:sz w:val="20"/>
                <w:szCs w:val="20"/>
              </w:rPr>
              <w:t>Unknow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90345C0" w14:textId="77777777" w:rsidR="00B84529" w:rsidRPr="006312C9" w:rsidRDefault="00B84529" w:rsidP="00E62A8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color w:val="000000" w:themeColor="text1"/>
                <w:sz w:val="20"/>
                <w:szCs w:val="20"/>
              </w:rPr>
              <w:t>17 (5.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D97C411" w14:textId="77777777" w:rsidR="00B84529" w:rsidRPr="006312C9" w:rsidRDefault="00B84529" w:rsidP="00E62A8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color w:val="000000" w:themeColor="text1"/>
                <w:sz w:val="20"/>
                <w:szCs w:val="20"/>
              </w:rPr>
              <w:t>9 (4.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249C0E6" w14:textId="77777777" w:rsidR="00B84529" w:rsidRPr="006312C9" w:rsidRDefault="00B84529" w:rsidP="00E62A8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12C9">
              <w:rPr>
                <w:rFonts w:cstheme="minorHAnsi"/>
                <w:color w:val="000000" w:themeColor="text1"/>
                <w:sz w:val="20"/>
                <w:szCs w:val="20"/>
              </w:rPr>
              <w:t>8 (7.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27A3A28" w14:textId="77777777" w:rsidR="00B84529" w:rsidRPr="006312C9" w:rsidRDefault="00B84529" w:rsidP="00E62A8A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3F82AA91" w14:textId="77777777" w:rsidR="00B84529" w:rsidRPr="006312C9" w:rsidRDefault="00B84529" w:rsidP="00B84529">
      <w:pPr>
        <w:rPr>
          <w:rFonts w:cstheme="minorHAnsi"/>
          <w:sz w:val="20"/>
          <w:szCs w:val="20"/>
          <w:lang w:val="en-US"/>
        </w:rPr>
      </w:pPr>
    </w:p>
    <w:p w14:paraId="03B159D0" w14:textId="77777777" w:rsidR="00DD55EF" w:rsidRPr="00B84529" w:rsidRDefault="006312C9">
      <w:pPr>
        <w:rPr>
          <w:rFonts w:cstheme="minorHAnsi"/>
          <w:sz w:val="24"/>
          <w:szCs w:val="24"/>
        </w:rPr>
      </w:pPr>
    </w:p>
    <w:sectPr w:rsidR="00DD55EF" w:rsidRPr="00B845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529"/>
    <w:rsid w:val="003E5860"/>
    <w:rsid w:val="0054659F"/>
    <w:rsid w:val="006312C9"/>
    <w:rsid w:val="007E52F4"/>
    <w:rsid w:val="00B84529"/>
    <w:rsid w:val="00C4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7EAB3"/>
  <w15:chartTrackingRefBased/>
  <w15:docId w15:val="{2A87A08F-13A7-4182-9E2C-7BE82B8CC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8452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84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Munari</dc:creator>
  <cp:keywords/>
  <dc:description/>
  <cp:lastModifiedBy>Enrico Munari</cp:lastModifiedBy>
  <cp:revision>3</cp:revision>
  <dcterms:created xsi:type="dcterms:W3CDTF">2021-04-25T19:10:00Z</dcterms:created>
  <dcterms:modified xsi:type="dcterms:W3CDTF">2021-04-30T18:50:00Z</dcterms:modified>
</cp:coreProperties>
</file>